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CCA" w:rsidRDefault="00CE6CCA" w:rsidP="00CE6CCA">
      <w:pPr>
        <w:spacing w:line="360" w:lineRule="auto"/>
        <w:jc w:val="center"/>
        <w:rPr>
          <w:b/>
          <w:sz w:val="24"/>
        </w:rPr>
      </w:pPr>
      <w:bookmarkStart w:id="0" w:name="OLE_LINK40"/>
      <w:bookmarkStart w:id="1" w:name="OLE_LINK41"/>
      <w:bookmarkStart w:id="2" w:name="OLE_LINK2"/>
      <w:r>
        <w:rPr>
          <w:b/>
          <w:noProof/>
          <w:sz w:val="24"/>
        </w:rPr>
        <w:drawing>
          <wp:inline distT="0" distB="0" distL="0" distR="0">
            <wp:extent cx="3060192" cy="1819656"/>
            <wp:effectExtent l="0" t="0" r="698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81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8CD" w:rsidRPr="00226A17" w:rsidRDefault="003E3158" w:rsidP="00C168CD">
      <w:pPr>
        <w:spacing w:line="360" w:lineRule="auto"/>
        <w:rPr>
          <w:b/>
          <w:sz w:val="24"/>
        </w:rPr>
      </w:pPr>
      <w:r>
        <w:rPr>
          <w:b/>
          <w:sz w:val="24"/>
        </w:rPr>
        <w:t>S</w:t>
      </w:r>
      <w:bookmarkStart w:id="3" w:name="_GoBack"/>
      <w:bookmarkEnd w:id="3"/>
      <w:r w:rsidRPr="00226A17">
        <w:rPr>
          <w:b/>
          <w:sz w:val="24"/>
        </w:rPr>
        <w:t xml:space="preserve">upplementary </w:t>
      </w:r>
      <w:bookmarkEnd w:id="0"/>
      <w:bookmarkEnd w:id="1"/>
      <w:r w:rsidRPr="00226A17">
        <w:rPr>
          <w:b/>
          <w:sz w:val="24"/>
        </w:rPr>
        <w:t>Figure 1</w:t>
      </w:r>
      <w:r w:rsidR="00C168CD" w:rsidRPr="00226A17">
        <w:rPr>
          <w:b/>
          <w:sz w:val="24"/>
        </w:rPr>
        <w:t>.</w:t>
      </w:r>
      <w:bookmarkEnd w:id="2"/>
      <w:r w:rsidR="00C168CD" w:rsidRPr="00226A17">
        <w:rPr>
          <w:b/>
          <w:sz w:val="24"/>
        </w:rPr>
        <w:t xml:space="preserve"> The transfection </w:t>
      </w:r>
      <w:r w:rsidR="005B1A52" w:rsidRPr="00226A17">
        <w:rPr>
          <w:b/>
          <w:sz w:val="24"/>
        </w:rPr>
        <w:t>efficiency</w:t>
      </w:r>
      <w:r w:rsidR="00C168CD" w:rsidRPr="00226A17">
        <w:rPr>
          <w:b/>
          <w:sz w:val="24"/>
        </w:rPr>
        <w:t xml:space="preserve"> of WT α-synuclein plasmid DNA and DJ-1 siRNA.</w:t>
      </w:r>
    </w:p>
    <w:p w:rsidR="00C168CD" w:rsidRPr="00226A17" w:rsidRDefault="003E3158" w:rsidP="00C168CD">
      <w:pPr>
        <w:spacing w:line="360" w:lineRule="auto"/>
        <w:rPr>
          <w:sz w:val="24"/>
        </w:rPr>
      </w:pPr>
      <w:r w:rsidRPr="00226A17">
        <w:rPr>
          <w:sz w:val="24"/>
        </w:rPr>
        <w:t>(</w:t>
      </w:r>
      <w:r w:rsidR="00BF532B" w:rsidRPr="00226A17">
        <w:rPr>
          <w:sz w:val="24"/>
        </w:rPr>
        <w:t>A</w:t>
      </w:r>
      <w:r w:rsidRPr="00226A17">
        <w:rPr>
          <w:sz w:val="24"/>
        </w:rPr>
        <w:t>-</w:t>
      </w:r>
      <w:r w:rsidR="00BF532B" w:rsidRPr="00226A17">
        <w:rPr>
          <w:sz w:val="24"/>
        </w:rPr>
        <w:t>B</w:t>
      </w:r>
      <w:r w:rsidR="00C168CD" w:rsidRPr="00226A17">
        <w:rPr>
          <w:sz w:val="24"/>
        </w:rPr>
        <w:t>) Exogenous WT α-synuclein was overexpressed in SH-SY5Y cells. Immunoblots for the ind</w:t>
      </w:r>
      <w:r w:rsidRPr="00226A17">
        <w:rPr>
          <w:sz w:val="24"/>
        </w:rPr>
        <w:t xml:space="preserve">icated proteins </w:t>
      </w:r>
      <w:r w:rsidR="009911AC" w:rsidRPr="00226A17">
        <w:rPr>
          <w:sz w:val="24"/>
        </w:rPr>
        <w:t>are</w:t>
      </w:r>
      <w:r w:rsidRPr="00226A17">
        <w:rPr>
          <w:sz w:val="24"/>
        </w:rPr>
        <w:t xml:space="preserve"> shown in (</w:t>
      </w:r>
      <w:r w:rsidR="00BF532B" w:rsidRPr="00226A17">
        <w:rPr>
          <w:sz w:val="24"/>
        </w:rPr>
        <w:t>A</w:t>
      </w:r>
      <w:r w:rsidR="00C168CD" w:rsidRPr="00226A17">
        <w:rPr>
          <w:sz w:val="24"/>
        </w:rPr>
        <w:t>) and quantification of α-synuclein</w:t>
      </w:r>
      <w:r w:rsidR="00E9515A" w:rsidRPr="00226A17">
        <w:rPr>
          <w:sz w:val="24"/>
        </w:rPr>
        <w:t xml:space="preserve"> levels is</w:t>
      </w:r>
      <w:r w:rsidRPr="00226A17">
        <w:rPr>
          <w:sz w:val="24"/>
        </w:rPr>
        <w:t xml:space="preserve"> shown in (</w:t>
      </w:r>
      <w:r w:rsidR="00BF532B" w:rsidRPr="00226A17">
        <w:rPr>
          <w:sz w:val="24"/>
        </w:rPr>
        <w:t>B</w:t>
      </w:r>
      <w:r w:rsidR="00C168CD" w:rsidRPr="00226A17">
        <w:rPr>
          <w:sz w:val="24"/>
        </w:rPr>
        <w:t>) (mean ± SEM, n=4, **</w:t>
      </w:r>
      <w:r w:rsidR="00C168CD" w:rsidRPr="00226A17">
        <w:rPr>
          <w:i/>
          <w:sz w:val="24"/>
        </w:rPr>
        <w:t>p</w:t>
      </w:r>
      <w:r w:rsidR="00C168CD" w:rsidRPr="00226A17">
        <w:rPr>
          <w:sz w:val="24"/>
        </w:rPr>
        <w:t xml:space="preserve"> &lt; 0.01 vs control, </w:t>
      </w:r>
      <w:r w:rsidR="00C168CD" w:rsidRPr="00226A17">
        <w:rPr>
          <w:sz w:val="24"/>
          <w:vertAlign w:val="superscript"/>
        </w:rPr>
        <w:t>##</w:t>
      </w:r>
      <w:r w:rsidRPr="00226A17">
        <w:rPr>
          <w:i/>
          <w:sz w:val="24"/>
        </w:rPr>
        <w:t>p</w:t>
      </w:r>
      <w:r w:rsidRPr="00226A17">
        <w:rPr>
          <w:sz w:val="24"/>
        </w:rPr>
        <w:t xml:space="preserve"> &lt; 0.01 vs vector control). (</w:t>
      </w:r>
      <w:r w:rsidR="00BF532B" w:rsidRPr="00226A17">
        <w:rPr>
          <w:sz w:val="24"/>
        </w:rPr>
        <w:t>C</w:t>
      </w:r>
      <w:r w:rsidRPr="00226A17">
        <w:rPr>
          <w:sz w:val="24"/>
        </w:rPr>
        <w:t>-</w:t>
      </w:r>
      <w:r w:rsidR="00BF532B" w:rsidRPr="00226A17">
        <w:rPr>
          <w:sz w:val="24"/>
        </w:rPr>
        <w:t>D</w:t>
      </w:r>
      <w:r w:rsidR="00C168CD" w:rsidRPr="00226A17">
        <w:rPr>
          <w:sz w:val="24"/>
        </w:rPr>
        <w:t>) DJ-1 was efficiently silenced with siRNA for 48 h in SH-SY5Y cells. Immunoblots for the ind</w:t>
      </w:r>
      <w:r w:rsidRPr="00226A17">
        <w:rPr>
          <w:sz w:val="24"/>
        </w:rPr>
        <w:t xml:space="preserve">icated proteins </w:t>
      </w:r>
      <w:r w:rsidR="00E9515A" w:rsidRPr="00226A17">
        <w:rPr>
          <w:sz w:val="24"/>
        </w:rPr>
        <w:t>are</w:t>
      </w:r>
      <w:r w:rsidRPr="00226A17">
        <w:rPr>
          <w:sz w:val="24"/>
        </w:rPr>
        <w:t xml:space="preserve"> shown in (</w:t>
      </w:r>
      <w:r w:rsidR="00BF532B" w:rsidRPr="00226A17">
        <w:rPr>
          <w:sz w:val="24"/>
        </w:rPr>
        <w:t>C</w:t>
      </w:r>
      <w:r w:rsidR="00C168CD" w:rsidRPr="00226A17">
        <w:rPr>
          <w:sz w:val="24"/>
        </w:rPr>
        <w:t>), and quantification</w:t>
      </w:r>
      <w:r w:rsidR="008340EE" w:rsidRPr="00226A17">
        <w:rPr>
          <w:sz w:val="24"/>
        </w:rPr>
        <w:t xml:space="preserve"> of</w:t>
      </w:r>
      <w:r w:rsidR="00C168CD" w:rsidRPr="00226A17">
        <w:rPr>
          <w:sz w:val="24"/>
        </w:rPr>
        <w:t xml:space="preserve"> </w:t>
      </w:r>
      <w:r w:rsidR="008340EE" w:rsidRPr="00226A17">
        <w:rPr>
          <w:sz w:val="24"/>
        </w:rPr>
        <w:t>DJ-1 levels is</w:t>
      </w:r>
      <w:r w:rsidRPr="00226A17">
        <w:rPr>
          <w:sz w:val="24"/>
        </w:rPr>
        <w:t xml:space="preserve"> shown in (</w:t>
      </w:r>
      <w:r w:rsidR="00BF532B" w:rsidRPr="00226A17">
        <w:rPr>
          <w:sz w:val="24"/>
        </w:rPr>
        <w:t>D</w:t>
      </w:r>
      <w:r w:rsidR="00C168CD" w:rsidRPr="00226A17">
        <w:rPr>
          <w:sz w:val="24"/>
        </w:rPr>
        <w:t>) (mean ± SEM, n=3, ***</w:t>
      </w:r>
      <w:r w:rsidR="00C168CD" w:rsidRPr="00226A17">
        <w:rPr>
          <w:i/>
          <w:sz w:val="24"/>
        </w:rPr>
        <w:t>p</w:t>
      </w:r>
      <w:r w:rsidR="00C168CD" w:rsidRPr="00226A17">
        <w:rPr>
          <w:sz w:val="24"/>
        </w:rPr>
        <w:t xml:space="preserve"> &lt; 0.001 vs control, </w:t>
      </w:r>
      <w:r w:rsidR="00C168CD" w:rsidRPr="00226A17">
        <w:rPr>
          <w:sz w:val="24"/>
          <w:vertAlign w:val="superscript"/>
        </w:rPr>
        <w:t>###</w:t>
      </w:r>
      <w:r w:rsidR="00C168CD" w:rsidRPr="00226A17">
        <w:rPr>
          <w:i/>
          <w:sz w:val="24"/>
        </w:rPr>
        <w:t>p</w:t>
      </w:r>
      <w:r w:rsidR="00C168CD" w:rsidRPr="00226A17">
        <w:rPr>
          <w:sz w:val="24"/>
        </w:rPr>
        <w:t xml:space="preserve"> &lt; 0.001 vs scrambled control).</w:t>
      </w:r>
    </w:p>
    <w:p w:rsidR="00C168CD" w:rsidRPr="00226A17" w:rsidRDefault="00C168CD" w:rsidP="00C168CD">
      <w:pPr>
        <w:spacing w:line="360" w:lineRule="auto"/>
        <w:rPr>
          <w:sz w:val="24"/>
        </w:rPr>
      </w:pPr>
    </w:p>
    <w:p w:rsidR="00CE6CCA" w:rsidRPr="00226A17" w:rsidRDefault="00CE6CCA" w:rsidP="00CE6CCA">
      <w:pPr>
        <w:spacing w:line="360" w:lineRule="auto"/>
        <w:jc w:val="center"/>
        <w:rPr>
          <w:sz w:val="24"/>
        </w:rPr>
      </w:pPr>
      <w:r w:rsidRPr="00226A17">
        <w:rPr>
          <w:rFonts w:hint="eastAsia"/>
          <w:noProof/>
          <w:sz w:val="24"/>
        </w:rPr>
        <w:drawing>
          <wp:inline distT="0" distB="0" distL="0" distR="0">
            <wp:extent cx="3060192" cy="196596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-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CCA" w:rsidRPr="00226A17" w:rsidRDefault="00CE6CCA" w:rsidP="00CE6CCA">
      <w:pPr>
        <w:spacing w:line="480" w:lineRule="auto"/>
        <w:rPr>
          <w:rFonts w:eastAsia="楷体"/>
          <w:b/>
          <w:color w:val="000000" w:themeColor="text1"/>
          <w:sz w:val="24"/>
        </w:rPr>
      </w:pPr>
      <w:bookmarkStart w:id="4" w:name="OLE_LINK144"/>
      <w:bookmarkStart w:id="5" w:name="OLE_LINK145"/>
      <w:r w:rsidRPr="00226A17">
        <w:rPr>
          <w:rFonts w:eastAsia="楷体"/>
          <w:b/>
          <w:color w:val="000000" w:themeColor="text1"/>
          <w:sz w:val="24"/>
        </w:rPr>
        <w:t>Supplementary</w:t>
      </w:r>
      <w:bookmarkEnd w:id="4"/>
      <w:bookmarkEnd w:id="5"/>
      <w:r w:rsidRPr="00226A17">
        <w:rPr>
          <w:rFonts w:eastAsia="楷体"/>
          <w:b/>
          <w:color w:val="000000" w:themeColor="text1"/>
          <w:sz w:val="24"/>
        </w:rPr>
        <w:t xml:space="preserve"> Figure 2. The effect of MPTP administration on α-synuclein levels in WT mice</w:t>
      </w:r>
    </w:p>
    <w:p w:rsidR="00CE6CCA" w:rsidRPr="00226A17" w:rsidRDefault="00CE6CCA" w:rsidP="00CE6CCA">
      <w:pPr>
        <w:spacing w:line="480" w:lineRule="auto"/>
        <w:rPr>
          <w:rFonts w:eastAsia="楷体"/>
          <w:color w:val="000000" w:themeColor="text1"/>
          <w:sz w:val="24"/>
        </w:rPr>
      </w:pPr>
      <w:r w:rsidRPr="00226A17">
        <w:rPr>
          <w:rFonts w:eastAsia="楷体"/>
          <w:color w:val="000000" w:themeColor="text1"/>
          <w:sz w:val="24"/>
        </w:rPr>
        <w:t xml:space="preserve">The amounts of α-synuclein in total tissue protein increased progressively in ventral midbrain samples of DJ-1+/+ mice from 0 to 4 days after MPTP administration and then returned to the level of controls. A total of 15 µg of total protein was loaded into each lane according to the </w:t>
      </w:r>
      <w:r w:rsidRPr="00226A17">
        <w:rPr>
          <w:rFonts w:eastAsia="楷体"/>
          <w:color w:val="000000" w:themeColor="text1"/>
          <w:sz w:val="24"/>
        </w:rPr>
        <w:lastRenderedPageBreak/>
        <w:t>protein concentration measured.</w:t>
      </w:r>
    </w:p>
    <w:p w:rsidR="00C168CD" w:rsidRPr="00226A17" w:rsidRDefault="00C168CD" w:rsidP="00CE6CCA">
      <w:pPr>
        <w:spacing w:line="360" w:lineRule="auto"/>
        <w:jc w:val="center"/>
        <w:rPr>
          <w:sz w:val="24"/>
        </w:rPr>
      </w:pPr>
    </w:p>
    <w:p w:rsidR="007835AE" w:rsidRPr="00226A17" w:rsidRDefault="005B1A52" w:rsidP="007835AE">
      <w:pPr>
        <w:spacing w:line="360" w:lineRule="auto"/>
        <w:jc w:val="center"/>
        <w:rPr>
          <w:rFonts w:eastAsia="楷体"/>
          <w:b/>
          <w:color w:val="000000" w:themeColor="text1"/>
          <w:sz w:val="24"/>
        </w:rPr>
      </w:pPr>
      <w:r w:rsidRPr="00226A17">
        <w:rPr>
          <w:rFonts w:eastAsia="楷体"/>
          <w:b/>
          <w:noProof/>
          <w:color w:val="000000" w:themeColor="text1"/>
          <w:sz w:val="24"/>
        </w:rPr>
        <w:drawing>
          <wp:inline distT="0" distB="0" distL="0" distR="0">
            <wp:extent cx="3060192" cy="4256532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-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4256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8CD" w:rsidRPr="00226A17" w:rsidRDefault="003E3158" w:rsidP="00C168CD">
      <w:pPr>
        <w:spacing w:line="360" w:lineRule="auto"/>
        <w:rPr>
          <w:b/>
          <w:sz w:val="24"/>
        </w:rPr>
      </w:pPr>
      <w:bookmarkStart w:id="6" w:name="OLE_LINK4"/>
      <w:bookmarkStart w:id="7" w:name="OLE_LINK5"/>
      <w:r w:rsidRPr="00226A17">
        <w:rPr>
          <w:rFonts w:eastAsia="楷体"/>
          <w:b/>
          <w:color w:val="000000" w:themeColor="text1"/>
          <w:sz w:val="24"/>
        </w:rPr>
        <w:t xml:space="preserve">Supplementary Figure </w:t>
      </w:r>
      <w:r w:rsidR="00CE6CCA" w:rsidRPr="00226A17">
        <w:rPr>
          <w:rFonts w:eastAsia="楷体"/>
          <w:b/>
          <w:color w:val="000000" w:themeColor="text1"/>
          <w:sz w:val="24"/>
        </w:rPr>
        <w:t>3</w:t>
      </w:r>
      <w:bookmarkEnd w:id="6"/>
      <w:bookmarkEnd w:id="7"/>
      <w:r w:rsidRPr="00226A17">
        <w:rPr>
          <w:rFonts w:eastAsia="楷体"/>
          <w:b/>
          <w:color w:val="000000" w:themeColor="text1"/>
          <w:sz w:val="24"/>
        </w:rPr>
        <w:t>.</w:t>
      </w:r>
      <w:r w:rsidR="00C168CD" w:rsidRPr="00226A17">
        <w:rPr>
          <w:rFonts w:eastAsia="楷体"/>
          <w:b/>
          <w:color w:val="000000" w:themeColor="text1"/>
          <w:sz w:val="24"/>
        </w:rPr>
        <w:t xml:space="preserve"> </w:t>
      </w:r>
      <w:r w:rsidR="00C168CD" w:rsidRPr="00226A17">
        <w:rPr>
          <w:b/>
          <w:sz w:val="24"/>
        </w:rPr>
        <w:t xml:space="preserve">The transfection </w:t>
      </w:r>
      <w:r w:rsidR="005B1A52" w:rsidRPr="00226A17">
        <w:rPr>
          <w:b/>
          <w:sz w:val="24"/>
        </w:rPr>
        <w:t>efficiency</w:t>
      </w:r>
      <w:r w:rsidR="00C168CD" w:rsidRPr="00226A17">
        <w:rPr>
          <w:b/>
          <w:sz w:val="24"/>
        </w:rPr>
        <w:t xml:space="preserve"> of siRNA against LA</w:t>
      </w:r>
      <w:r w:rsidR="00322323" w:rsidRPr="00226A17">
        <w:rPr>
          <w:b/>
          <w:sz w:val="24"/>
        </w:rPr>
        <w:t>MP2 and LAMP1</w:t>
      </w:r>
      <w:r w:rsidR="00E9515A" w:rsidRPr="00226A17">
        <w:rPr>
          <w:b/>
          <w:sz w:val="24"/>
        </w:rPr>
        <w:t>,</w:t>
      </w:r>
      <w:r w:rsidR="005B1A52" w:rsidRPr="00226A17">
        <w:rPr>
          <w:b/>
          <w:sz w:val="24"/>
        </w:rPr>
        <w:t xml:space="preserve"> and </w:t>
      </w:r>
      <w:bookmarkStart w:id="8" w:name="OLE_LINK6"/>
      <w:r w:rsidR="005B1A52" w:rsidRPr="00226A17">
        <w:rPr>
          <w:b/>
          <w:sz w:val="24"/>
        </w:rPr>
        <w:t>the d</w:t>
      </w:r>
      <w:bookmarkEnd w:id="8"/>
      <w:r w:rsidR="005B1A52" w:rsidRPr="00226A17">
        <w:rPr>
          <w:b/>
          <w:sz w:val="24"/>
        </w:rPr>
        <w:t xml:space="preserve">ual role of 3-MA in </w:t>
      </w:r>
      <w:r w:rsidR="005B1A52" w:rsidRPr="00226A17">
        <w:rPr>
          <w:rFonts w:eastAsia="楷体"/>
          <w:b/>
          <w:sz w:val="24"/>
        </w:rPr>
        <w:t>macroautophagy</w:t>
      </w:r>
    </w:p>
    <w:p w:rsidR="005B1A52" w:rsidRPr="00226A17" w:rsidRDefault="003E3158" w:rsidP="00322323">
      <w:pPr>
        <w:spacing w:line="360" w:lineRule="auto"/>
        <w:rPr>
          <w:rFonts w:eastAsia="楷体"/>
          <w:sz w:val="24"/>
        </w:rPr>
      </w:pPr>
      <w:r w:rsidRPr="00226A17">
        <w:rPr>
          <w:rFonts w:eastAsia="楷体"/>
          <w:color w:val="000000" w:themeColor="text1"/>
          <w:sz w:val="24"/>
        </w:rPr>
        <w:t>(</w:t>
      </w:r>
      <w:r w:rsidR="00BF532B" w:rsidRPr="00226A17">
        <w:rPr>
          <w:rFonts w:eastAsia="楷体"/>
          <w:color w:val="000000" w:themeColor="text1"/>
          <w:sz w:val="24"/>
        </w:rPr>
        <w:t>A</w:t>
      </w:r>
      <w:r w:rsidRPr="00226A17">
        <w:rPr>
          <w:rFonts w:eastAsia="楷体"/>
          <w:color w:val="000000" w:themeColor="text1"/>
          <w:sz w:val="24"/>
        </w:rPr>
        <w:t>-</w:t>
      </w:r>
      <w:r w:rsidR="00E9515A" w:rsidRPr="00226A17">
        <w:rPr>
          <w:rFonts w:eastAsia="楷体"/>
          <w:color w:val="000000" w:themeColor="text1"/>
          <w:sz w:val="24"/>
        </w:rPr>
        <w:t>D</w:t>
      </w:r>
      <w:r w:rsidR="00C168CD" w:rsidRPr="00226A17">
        <w:rPr>
          <w:rFonts w:eastAsia="楷体"/>
          <w:color w:val="000000" w:themeColor="text1"/>
          <w:sz w:val="24"/>
        </w:rPr>
        <w:t xml:space="preserve">) LAMP2A </w:t>
      </w:r>
      <w:r w:rsidR="00E9515A" w:rsidRPr="00226A17">
        <w:rPr>
          <w:rFonts w:eastAsia="楷体"/>
          <w:color w:val="000000" w:themeColor="text1"/>
          <w:sz w:val="24"/>
        </w:rPr>
        <w:t xml:space="preserve">and </w:t>
      </w:r>
      <w:r w:rsidR="00E9515A" w:rsidRPr="00226A17">
        <w:rPr>
          <w:rFonts w:eastAsia="楷体"/>
          <w:sz w:val="24"/>
        </w:rPr>
        <w:t xml:space="preserve">LAMP1 </w:t>
      </w:r>
      <w:r w:rsidR="00E9515A" w:rsidRPr="00226A17">
        <w:rPr>
          <w:rFonts w:eastAsia="楷体"/>
          <w:color w:val="000000" w:themeColor="text1"/>
          <w:sz w:val="24"/>
        </w:rPr>
        <w:t>were</w:t>
      </w:r>
      <w:r w:rsidR="00322323" w:rsidRPr="00226A17">
        <w:rPr>
          <w:rFonts w:eastAsia="楷体"/>
          <w:color w:val="000000" w:themeColor="text1"/>
          <w:sz w:val="24"/>
        </w:rPr>
        <w:t xml:space="preserve"> efficiently silenced with LAMP</w:t>
      </w:r>
      <w:r w:rsidR="00C168CD" w:rsidRPr="00226A17">
        <w:rPr>
          <w:rFonts w:eastAsia="楷体"/>
          <w:color w:val="000000" w:themeColor="text1"/>
          <w:sz w:val="24"/>
        </w:rPr>
        <w:t xml:space="preserve">2 </w:t>
      </w:r>
      <w:r w:rsidR="00E9515A" w:rsidRPr="00226A17">
        <w:rPr>
          <w:rFonts w:eastAsia="楷体"/>
          <w:color w:val="000000" w:themeColor="text1"/>
          <w:sz w:val="24"/>
        </w:rPr>
        <w:t xml:space="preserve">and LAMP1 </w:t>
      </w:r>
      <w:r w:rsidR="00C168CD" w:rsidRPr="00226A17">
        <w:rPr>
          <w:rFonts w:eastAsia="楷体"/>
          <w:color w:val="000000" w:themeColor="text1"/>
          <w:sz w:val="24"/>
        </w:rPr>
        <w:t>siRNA</w:t>
      </w:r>
      <w:r w:rsidR="00E9515A" w:rsidRPr="00226A17">
        <w:rPr>
          <w:rFonts w:eastAsia="楷体"/>
          <w:color w:val="000000" w:themeColor="text1"/>
          <w:sz w:val="24"/>
        </w:rPr>
        <w:t xml:space="preserve"> respectively</w:t>
      </w:r>
      <w:r w:rsidR="00C168CD" w:rsidRPr="00226A17">
        <w:rPr>
          <w:rFonts w:eastAsia="楷体"/>
          <w:color w:val="000000" w:themeColor="text1"/>
          <w:sz w:val="24"/>
        </w:rPr>
        <w:t xml:space="preserve"> for 48 h in SH-SY5Y cells. Immunoblots for the ind</w:t>
      </w:r>
      <w:r w:rsidR="00E9515A" w:rsidRPr="00226A17">
        <w:rPr>
          <w:rFonts w:eastAsia="楷体"/>
          <w:color w:val="000000" w:themeColor="text1"/>
          <w:sz w:val="24"/>
        </w:rPr>
        <w:t>icated proteins are</w:t>
      </w:r>
      <w:r w:rsidRPr="00226A17">
        <w:rPr>
          <w:rFonts w:eastAsia="楷体"/>
          <w:color w:val="000000" w:themeColor="text1"/>
          <w:sz w:val="24"/>
        </w:rPr>
        <w:t xml:space="preserve"> shown in (</w:t>
      </w:r>
      <w:r w:rsidR="00BF532B" w:rsidRPr="00226A17">
        <w:rPr>
          <w:rFonts w:eastAsia="楷体"/>
          <w:color w:val="000000" w:themeColor="text1"/>
          <w:sz w:val="24"/>
        </w:rPr>
        <w:t>A</w:t>
      </w:r>
      <w:r w:rsidR="00E9515A" w:rsidRPr="00226A17">
        <w:rPr>
          <w:rFonts w:eastAsia="楷体"/>
          <w:color w:val="000000" w:themeColor="text1"/>
          <w:sz w:val="24"/>
        </w:rPr>
        <w:t>,C</w:t>
      </w:r>
      <w:r w:rsidR="00C168CD" w:rsidRPr="00226A17">
        <w:rPr>
          <w:rFonts w:eastAsia="楷体"/>
          <w:color w:val="000000" w:themeColor="text1"/>
          <w:sz w:val="24"/>
        </w:rPr>
        <w:t>), and the quant</w:t>
      </w:r>
      <w:r w:rsidR="00C168CD" w:rsidRPr="00226A17">
        <w:rPr>
          <w:rFonts w:eastAsia="楷体"/>
          <w:sz w:val="24"/>
        </w:rPr>
        <w:t>ification</w:t>
      </w:r>
      <w:r w:rsidR="00322323" w:rsidRPr="00226A17">
        <w:rPr>
          <w:rFonts w:eastAsia="楷体"/>
          <w:sz w:val="24"/>
        </w:rPr>
        <w:t>s</w:t>
      </w:r>
      <w:r w:rsidR="00C168CD" w:rsidRPr="00226A17">
        <w:rPr>
          <w:rFonts w:eastAsia="楷体"/>
          <w:sz w:val="24"/>
        </w:rPr>
        <w:t xml:space="preserve"> of </w:t>
      </w:r>
      <w:r w:rsidR="00C168CD" w:rsidRPr="00226A17">
        <w:rPr>
          <w:rFonts w:eastAsia="楷体"/>
          <w:color w:val="000000" w:themeColor="text1"/>
          <w:sz w:val="24"/>
        </w:rPr>
        <w:t>LAMP2A</w:t>
      </w:r>
      <w:r w:rsidRPr="00226A17">
        <w:rPr>
          <w:rFonts w:eastAsia="楷体"/>
          <w:color w:val="000000" w:themeColor="text1"/>
          <w:sz w:val="24"/>
        </w:rPr>
        <w:t xml:space="preserve"> </w:t>
      </w:r>
      <w:r w:rsidR="00E9515A" w:rsidRPr="00226A17">
        <w:rPr>
          <w:rFonts w:eastAsia="楷体"/>
          <w:color w:val="000000" w:themeColor="text1"/>
          <w:sz w:val="24"/>
        </w:rPr>
        <w:t xml:space="preserve">and </w:t>
      </w:r>
      <w:r w:rsidR="00E9515A" w:rsidRPr="00226A17">
        <w:rPr>
          <w:rFonts w:eastAsia="楷体"/>
          <w:sz w:val="24"/>
        </w:rPr>
        <w:t xml:space="preserve">LAMP1 </w:t>
      </w:r>
      <w:r w:rsidR="00E9515A" w:rsidRPr="00226A17">
        <w:rPr>
          <w:rFonts w:eastAsia="楷体"/>
          <w:color w:val="000000" w:themeColor="text1"/>
          <w:sz w:val="24"/>
        </w:rPr>
        <w:t>levels are</w:t>
      </w:r>
      <w:r w:rsidRPr="00226A17">
        <w:rPr>
          <w:rFonts w:eastAsia="楷体"/>
          <w:color w:val="000000" w:themeColor="text1"/>
          <w:sz w:val="24"/>
        </w:rPr>
        <w:t xml:space="preserve"> shown in (</w:t>
      </w:r>
      <w:r w:rsidR="00BF532B" w:rsidRPr="00226A17">
        <w:rPr>
          <w:rFonts w:eastAsia="楷体"/>
          <w:color w:val="000000" w:themeColor="text1"/>
          <w:sz w:val="24"/>
        </w:rPr>
        <w:t>B</w:t>
      </w:r>
      <w:r w:rsidR="00E9515A" w:rsidRPr="00226A17">
        <w:rPr>
          <w:rFonts w:eastAsia="楷体"/>
          <w:color w:val="000000" w:themeColor="text1"/>
          <w:sz w:val="24"/>
        </w:rPr>
        <w:t>,D</w:t>
      </w:r>
      <w:r w:rsidR="00C168CD" w:rsidRPr="00226A17">
        <w:rPr>
          <w:rFonts w:eastAsia="楷体"/>
          <w:color w:val="000000" w:themeColor="text1"/>
          <w:sz w:val="24"/>
        </w:rPr>
        <w:t xml:space="preserve">) </w:t>
      </w:r>
      <w:r w:rsidR="00E9515A" w:rsidRPr="00226A17">
        <w:rPr>
          <w:rFonts w:eastAsia="楷体"/>
          <w:color w:val="000000" w:themeColor="text1"/>
          <w:sz w:val="24"/>
        </w:rPr>
        <w:t xml:space="preserve">respectively </w:t>
      </w:r>
      <w:r w:rsidR="00C168CD" w:rsidRPr="00226A17">
        <w:rPr>
          <w:rFonts w:eastAsia="楷体"/>
          <w:color w:val="000000" w:themeColor="text1"/>
          <w:sz w:val="24"/>
        </w:rPr>
        <w:t>(mean ± SEM, n=3, ***</w:t>
      </w:r>
      <w:r w:rsidR="00C168CD" w:rsidRPr="00226A17">
        <w:rPr>
          <w:rFonts w:eastAsia="楷体"/>
          <w:i/>
          <w:color w:val="000000" w:themeColor="text1"/>
          <w:sz w:val="24"/>
        </w:rPr>
        <w:t>p</w:t>
      </w:r>
      <w:r w:rsidR="00C168CD" w:rsidRPr="00226A17">
        <w:rPr>
          <w:rFonts w:eastAsia="楷体"/>
          <w:color w:val="000000" w:themeColor="text1"/>
          <w:sz w:val="24"/>
        </w:rPr>
        <w:t xml:space="preserve"> &lt; 0.001 vs control, </w:t>
      </w:r>
      <w:r w:rsidR="00C168CD" w:rsidRPr="00226A17">
        <w:rPr>
          <w:rFonts w:eastAsia="楷体"/>
          <w:color w:val="000000" w:themeColor="text1"/>
          <w:sz w:val="24"/>
          <w:vertAlign w:val="superscript"/>
        </w:rPr>
        <w:t>###</w:t>
      </w:r>
      <w:r w:rsidR="00C168CD" w:rsidRPr="00226A17">
        <w:rPr>
          <w:rFonts w:eastAsia="楷体"/>
          <w:i/>
          <w:color w:val="000000" w:themeColor="text1"/>
          <w:sz w:val="24"/>
        </w:rPr>
        <w:t>p</w:t>
      </w:r>
      <w:r w:rsidR="00C168CD" w:rsidRPr="00226A17">
        <w:rPr>
          <w:rFonts w:eastAsia="楷体"/>
          <w:color w:val="000000" w:themeColor="text1"/>
          <w:sz w:val="24"/>
        </w:rPr>
        <w:t xml:space="preserve"> &lt; 0.001 vs </w:t>
      </w:r>
      <w:r w:rsidR="00C168CD" w:rsidRPr="00226A17">
        <w:rPr>
          <w:sz w:val="24"/>
        </w:rPr>
        <w:t>scrambled control</w:t>
      </w:r>
      <w:r w:rsidR="00C168CD" w:rsidRPr="00226A17">
        <w:rPr>
          <w:rFonts w:eastAsia="楷体"/>
          <w:color w:val="000000" w:themeColor="text1"/>
          <w:sz w:val="24"/>
        </w:rPr>
        <w:t>.</w:t>
      </w:r>
      <w:r w:rsidR="005B1A52" w:rsidRPr="00226A17">
        <w:rPr>
          <w:rFonts w:eastAsia="楷体"/>
          <w:sz w:val="24"/>
        </w:rPr>
        <w:t xml:space="preserve"> (E-G) Levels of LC3B and p62</w:t>
      </w:r>
      <w:r w:rsidR="005B1A52" w:rsidRPr="00226A17">
        <w:rPr>
          <w:rFonts w:eastAsia="楷体"/>
          <w:color w:val="000000" w:themeColor="text1"/>
          <w:sz w:val="24"/>
        </w:rPr>
        <w:t xml:space="preserve"> were determined in SH-SY5Y cells</w:t>
      </w:r>
      <w:r w:rsidR="005B1A52" w:rsidRPr="00226A17">
        <w:rPr>
          <w:rFonts w:eastAsia="楷体"/>
          <w:sz w:val="24"/>
        </w:rPr>
        <w:t xml:space="preserve"> treated with different concentrations of 3-MA for 24 h</w:t>
      </w:r>
      <w:r w:rsidR="005B1A52" w:rsidRPr="00226A17">
        <w:rPr>
          <w:rFonts w:eastAsia="楷体"/>
          <w:color w:val="000000" w:themeColor="text1"/>
          <w:sz w:val="24"/>
        </w:rPr>
        <w:t>.</w:t>
      </w:r>
      <w:r w:rsidR="005B1A52" w:rsidRPr="00226A17">
        <w:rPr>
          <w:rFonts w:eastAsia="楷体"/>
          <w:sz w:val="24"/>
        </w:rPr>
        <w:t xml:space="preserve"> 3-MA </w:t>
      </w:r>
      <w:bookmarkStart w:id="9" w:name="OLE_LINK3"/>
      <w:r w:rsidR="005B1A52" w:rsidRPr="00226A17">
        <w:rPr>
          <w:rFonts w:eastAsia="楷体"/>
          <w:sz w:val="24"/>
        </w:rPr>
        <w:t>at low concentrations</w:t>
      </w:r>
      <w:bookmarkEnd w:id="9"/>
      <w:r w:rsidR="005B1A52" w:rsidRPr="00226A17">
        <w:rPr>
          <w:rFonts w:eastAsia="楷体"/>
          <w:sz w:val="24"/>
        </w:rPr>
        <w:t xml:space="preserve"> acted as an inhibitor of </w:t>
      </w:r>
      <w:bookmarkStart w:id="10" w:name="OLE_LINK8"/>
      <w:bookmarkStart w:id="11" w:name="OLE_LINK9"/>
      <w:r w:rsidR="005B1A52" w:rsidRPr="00226A17">
        <w:rPr>
          <w:rFonts w:eastAsia="楷体"/>
          <w:sz w:val="24"/>
        </w:rPr>
        <w:t>macroautophagy</w:t>
      </w:r>
      <w:bookmarkEnd w:id="10"/>
      <w:bookmarkEnd w:id="11"/>
      <w:r w:rsidR="005B1A52" w:rsidRPr="00226A17">
        <w:rPr>
          <w:rFonts w:eastAsia="楷体"/>
          <w:sz w:val="24"/>
        </w:rPr>
        <w:t xml:space="preserve">, whereas high concentrations of 3-MA </w:t>
      </w:r>
      <w:r w:rsidR="00E9515A" w:rsidRPr="00226A17">
        <w:rPr>
          <w:rFonts w:eastAsia="楷体"/>
          <w:sz w:val="24"/>
        </w:rPr>
        <w:t xml:space="preserve">inversely </w:t>
      </w:r>
      <w:r w:rsidR="005B1A52" w:rsidRPr="00226A17">
        <w:rPr>
          <w:rFonts w:eastAsia="楷体"/>
          <w:sz w:val="24"/>
        </w:rPr>
        <w:t>promoted macroautophagy. Immunoblots</w:t>
      </w:r>
      <w:r w:rsidR="00E9515A" w:rsidRPr="00226A17">
        <w:rPr>
          <w:rFonts w:eastAsia="楷体"/>
          <w:sz w:val="24"/>
        </w:rPr>
        <w:t xml:space="preserve"> for the indicated proteins are</w:t>
      </w:r>
      <w:r w:rsidR="005B1A52" w:rsidRPr="00226A17">
        <w:rPr>
          <w:rFonts w:eastAsia="楷体"/>
          <w:sz w:val="24"/>
        </w:rPr>
        <w:t xml:space="preserve"> shown in (E), and the quantifications of LC3B and p62</w:t>
      </w:r>
      <w:r w:rsidR="00E9515A" w:rsidRPr="00226A17">
        <w:rPr>
          <w:rFonts w:eastAsia="楷体"/>
          <w:sz w:val="24"/>
        </w:rPr>
        <w:t xml:space="preserve"> levels are</w:t>
      </w:r>
      <w:r w:rsidR="005B1A52" w:rsidRPr="00226A17">
        <w:rPr>
          <w:rFonts w:eastAsia="楷体"/>
          <w:sz w:val="24"/>
        </w:rPr>
        <w:t xml:space="preserve"> shown in (F,G) respectively (mean ± SEM, n=3, *</w:t>
      </w:r>
      <w:r w:rsidR="005B1A52" w:rsidRPr="00226A17">
        <w:rPr>
          <w:rFonts w:eastAsia="楷体"/>
          <w:i/>
          <w:sz w:val="24"/>
        </w:rPr>
        <w:t>p</w:t>
      </w:r>
      <w:r w:rsidR="005B1A52" w:rsidRPr="00226A17">
        <w:rPr>
          <w:rFonts w:eastAsia="楷体"/>
          <w:sz w:val="24"/>
        </w:rPr>
        <w:t xml:space="preserve"> &lt; 0.05 vs control, **</w:t>
      </w:r>
      <w:r w:rsidR="005B1A52" w:rsidRPr="00226A17">
        <w:rPr>
          <w:rFonts w:eastAsia="楷体"/>
          <w:i/>
          <w:sz w:val="24"/>
        </w:rPr>
        <w:t>p</w:t>
      </w:r>
      <w:r w:rsidR="005B1A52" w:rsidRPr="00226A17">
        <w:rPr>
          <w:rFonts w:eastAsia="楷体"/>
          <w:sz w:val="24"/>
        </w:rPr>
        <w:t xml:space="preserve"> &lt; 0.01 vs control).</w:t>
      </w:r>
    </w:p>
    <w:p w:rsidR="005B1A52" w:rsidRPr="00226A17" w:rsidRDefault="005B1A52" w:rsidP="00322323">
      <w:pPr>
        <w:spacing w:line="360" w:lineRule="auto"/>
        <w:rPr>
          <w:rFonts w:eastAsia="楷体"/>
          <w:sz w:val="24"/>
        </w:rPr>
      </w:pPr>
    </w:p>
    <w:p w:rsidR="00FE139C" w:rsidRPr="00226A17" w:rsidRDefault="00FE139C" w:rsidP="005B1A52">
      <w:pPr>
        <w:spacing w:line="360" w:lineRule="auto"/>
        <w:jc w:val="center"/>
        <w:rPr>
          <w:rFonts w:eastAsia="楷体"/>
          <w:color w:val="000000" w:themeColor="text1"/>
          <w:sz w:val="24"/>
        </w:rPr>
      </w:pPr>
      <w:r w:rsidRPr="00226A17">
        <w:rPr>
          <w:rFonts w:eastAsia="楷体"/>
          <w:noProof/>
          <w:color w:val="000000" w:themeColor="text1"/>
          <w:sz w:val="24"/>
        </w:rPr>
        <w:lastRenderedPageBreak/>
        <w:drawing>
          <wp:inline distT="0" distB="0" distL="0" distR="0">
            <wp:extent cx="2705100" cy="1981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-Figure 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323" w:rsidRPr="00226A17" w:rsidRDefault="00322323" w:rsidP="00322323">
      <w:pPr>
        <w:spacing w:line="360" w:lineRule="auto"/>
        <w:rPr>
          <w:rFonts w:eastAsia="楷体"/>
          <w:b/>
          <w:sz w:val="24"/>
        </w:rPr>
      </w:pPr>
      <w:bookmarkStart w:id="12" w:name="OLE_LINK1"/>
      <w:r w:rsidRPr="00226A17">
        <w:rPr>
          <w:rFonts w:eastAsia="楷体"/>
          <w:b/>
          <w:sz w:val="24"/>
        </w:rPr>
        <w:t xml:space="preserve">Supplementary Figure 4. </w:t>
      </w:r>
      <w:r w:rsidR="00FE139C" w:rsidRPr="00226A17">
        <w:rPr>
          <w:rFonts w:eastAsia="楷体"/>
          <w:b/>
          <w:sz w:val="24"/>
        </w:rPr>
        <w:t xml:space="preserve">Assessment of </w:t>
      </w:r>
      <w:r w:rsidR="006D1253" w:rsidRPr="00226A17">
        <w:rPr>
          <w:rFonts w:eastAsia="黑体"/>
          <w:b/>
          <w:sz w:val="24"/>
        </w:rPr>
        <w:t>purity of lysosomal fractions</w:t>
      </w:r>
      <w:r w:rsidR="00FE139C" w:rsidRPr="00226A17">
        <w:rPr>
          <w:rFonts w:eastAsia="楷体"/>
          <w:b/>
          <w:sz w:val="24"/>
        </w:rPr>
        <w:t>.</w:t>
      </w:r>
    </w:p>
    <w:p w:rsidR="006D1253" w:rsidRPr="00543EC6" w:rsidRDefault="00FE139C" w:rsidP="006D1253">
      <w:pPr>
        <w:spacing w:line="480" w:lineRule="auto"/>
        <w:rPr>
          <w:rFonts w:eastAsia="楷体"/>
          <w:sz w:val="24"/>
        </w:rPr>
      </w:pPr>
      <w:r w:rsidRPr="00226A17">
        <w:rPr>
          <w:rFonts w:eastAsia="黑体"/>
          <w:sz w:val="24"/>
        </w:rPr>
        <w:t>The purity of lysosomal fraction</w:t>
      </w:r>
      <w:r w:rsidR="006D1253" w:rsidRPr="00226A17">
        <w:rPr>
          <w:rFonts w:eastAsia="黑体"/>
          <w:sz w:val="24"/>
        </w:rPr>
        <w:t>s was determined b</w:t>
      </w:r>
      <w:r w:rsidRPr="00226A17">
        <w:rPr>
          <w:rFonts w:eastAsia="黑体"/>
          <w:sz w:val="24"/>
        </w:rPr>
        <w:t xml:space="preserve">y </w:t>
      </w:r>
      <w:r w:rsidR="006D1253" w:rsidRPr="00226A17">
        <w:rPr>
          <w:rFonts w:eastAsia="黑体"/>
          <w:sz w:val="24"/>
        </w:rPr>
        <w:t xml:space="preserve">Western blotting </w:t>
      </w:r>
      <w:r w:rsidRPr="00226A17">
        <w:rPr>
          <w:rFonts w:eastAsia="黑体"/>
          <w:sz w:val="24"/>
        </w:rPr>
        <w:t>for the lysosome marker LAMP1, the</w:t>
      </w:r>
      <w:r w:rsidRPr="00226A17">
        <w:t xml:space="preserve"> </w:t>
      </w:r>
      <w:r w:rsidRPr="00226A17">
        <w:rPr>
          <w:rFonts w:eastAsia="黑体"/>
          <w:sz w:val="24"/>
        </w:rPr>
        <w:t xml:space="preserve">cytoplasmic marker </w:t>
      </w:r>
      <w:r w:rsidR="006D1253" w:rsidRPr="00226A17">
        <w:rPr>
          <w:rFonts w:eastAsia="黑体"/>
          <w:sz w:val="24"/>
        </w:rPr>
        <w:t>c-Raf</w:t>
      </w:r>
      <w:r w:rsidRPr="00226A17">
        <w:rPr>
          <w:rFonts w:eastAsia="黑体"/>
          <w:sz w:val="24"/>
        </w:rPr>
        <w:t xml:space="preserve"> and the mitochondria marker </w:t>
      </w:r>
      <w:r w:rsidR="006D1253" w:rsidRPr="00226A17">
        <w:rPr>
          <w:rFonts w:eastAsia="黑体"/>
          <w:sz w:val="24"/>
        </w:rPr>
        <w:t>COX IV</w:t>
      </w:r>
      <w:r w:rsidRPr="00226A17">
        <w:rPr>
          <w:rFonts w:eastAsia="黑体"/>
          <w:sz w:val="24"/>
        </w:rPr>
        <w:t>.</w:t>
      </w:r>
      <w:r w:rsidR="006D1253" w:rsidRPr="00226A17">
        <w:rPr>
          <w:rFonts w:eastAsia="黑体"/>
          <w:sz w:val="24"/>
        </w:rPr>
        <w:t xml:space="preserve"> </w:t>
      </w:r>
      <w:r w:rsidR="009A3E8D" w:rsidRPr="00226A17">
        <w:rPr>
          <w:rFonts w:eastAsia="黑体"/>
          <w:sz w:val="24"/>
        </w:rPr>
        <w:t xml:space="preserve">A total of </w:t>
      </w:r>
      <w:r w:rsidR="006D1253" w:rsidRPr="00226A17">
        <w:rPr>
          <w:rFonts w:eastAsia="楷体"/>
          <w:sz w:val="24"/>
        </w:rPr>
        <w:t>5 µg of protein</w:t>
      </w:r>
      <w:r w:rsidR="009A3E8D" w:rsidRPr="00226A17">
        <w:rPr>
          <w:rFonts w:eastAsia="楷体"/>
          <w:sz w:val="24"/>
        </w:rPr>
        <w:t xml:space="preserve"> in</w:t>
      </w:r>
      <w:r w:rsidR="006D1253" w:rsidRPr="00226A17">
        <w:rPr>
          <w:rFonts w:eastAsia="楷体"/>
          <w:sz w:val="24"/>
        </w:rPr>
        <w:t xml:space="preserve"> </w:t>
      </w:r>
      <w:r w:rsidR="009A3E8D" w:rsidRPr="00226A17">
        <w:rPr>
          <w:rFonts w:eastAsia="楷体"/>
          <w:sz w:val="24"/>
        </w:rPr>
        <w:t xml:space="preserve">homogenate </w:t>
      </w:r>
      <w:r w:rsidR="009A3E8D" w:rsidRPr="00226A17">
        <w:rPr>
          <w:rFonts w:eastAsia="楷体" w:hint="eastAsia"/>
          <w:sz w:val="24"/>
        </w:rPr>
        <w:t>(</w:t>
      </w:r>
      <w:r w:rsidR="009A3E8D" w:rsidRPr="00226A17">
        <w:rPr>
          <w:rFonts w:eastAsia="楷体"/>
          <w:sz w:val="24"/>
        </w:rPr>
        <w:t>Homo</w:t>
      </w:r>
      <w:r w:rsidR="009A3E8D" w:rsidRPr="00226A17">
        <w:rPr>
          <w:rFonts w:eastAsia="楷体" w:hint="eastAsia"/>
          <w:sz w:val="24"/>
        </w:rPr>
        <w:t>)</w:t>
      </w:r>
      <w:r w:rsidR="009A3E8D" w:rsidRPr="00226A17">
        <w:rPr>
          <w:rFonts w:eastAsia="楷体"/>
          <w:sz w:val="24"/>
        </w:rPr>
        <w:t xml:space="preserve"> and lysosome-enriched fractions (Lyso) </w:t>
      </w:r>
      <w:r w:rsidR="006D1253" w:rsidRPr="00226A17">
        <w:rPr>
          <w:rFonts w:eastAsia="楷体"/>
          <w:sz w:val="24"/>
        </w:rPr>
        <w:t>was loaded into each lane according to the protein concentration measured.</w:t>
      </w:r>
      <w:bookmarkEnd w:id="12"/>
    </w:p>
    <w:sectPr w:rsidR="006D1253" w:rsidRPr="00543EC6" w:rsidSect="0002443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3FF" w:rsidRDefault="005273FF" w:rsidP="00024438">
      <w:r>
        <w:separator/>
      </w:r>
    </w:p>
  </w:endnote>
  <w:endnote w:type="continuationSeparator" w:id="0">
    <w:p w:rsidR="005273FF" w:rsidRDefault="005273FF" w:rsidP="0002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3FF" w:rsidRDefault="005273FF" w:rsidP="00024438">
      <w:r>
        <w:separator/>
      </w:r>
    </w:p>
  </w:footnote>
  <w:footnote w:type="continuationSeparator" w:id="0">
    <w:p w:rsidR="005273FF" w:rsidRDefault="005273FF" w:rsidP="00024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CD"/>
    <w:rsid w:val="00024438"/>
    <w:rsid w:val="00027A7E"/>
    <w:rsid w:val="00035EB5"/>
    <w:rsid w:val="000410CD"/>
    <w:rsid w:val="00043F3C"/>
    <w:rsid w:val="00055183"/>
    <w:rsid w:val="000600AD"/>
    <w:rsid w:val="00064ABB"/>
    <w:rsid w:val="00065951"/>
    <w:rsid w:val="000670F6"/>
    <w:rsid w:val="00070C6C"/>
    <w:rsid w:val="000710DE"/>
    <w:rsid w:val="000731A5"/>
    <w:rsid w:val="0009279D"/>
    <w:rsid w:val="00092C6A"/>
    <w:rsid w:val="000944C9"/>
    <w:rsid w:val="00097F5F"/>
    <w:rsid w:val="000A66E9"/>
    <w:rsid w:val="000A78B0"/>
    <w:rsid w:val="000B0C39"/>
    <w:rsid w:val="000B2E91"/>
    <w:rsid w:val="000C2970"/>
    <w:rsid w:val="000C69A0"/>
    <w:rsid w:val="000D1734"/>
    <w:rsid w:val="000F7CAD"/>
    <w:rsid w:val="00101A5B"/>
    <w:rsid w:val="00113A43"/>
    <w:rsid w:val="00117953"/>
    <w:rsid w:val="00137B40"/>
    <w:rsid w:val="001413F8"/>
    <w:rsid w:val="001419A6"/>
    <w:rsid w:val="00147E6E"/>
    <w:rsid w:val="00154801"/>
    <w:rsid w:val="001602E7"/>
    <w:rsid w:val="00162A6B"/>
    <w:rsid w:val="00193BDF"/>
    <w:rsid w:val="00195839"/>
    <w:rsid w:val="00196FE3"/>
    <w:rsid w:val="001A1498"/>
    <w:rsid w:val="001B3E78"/>
    <w:rsid w:val="001B4D7D"/>
    <w:rsid w:val="001C4EAA"/>
    <w:rsid w:val="001C6766"/>
    <w:rsid w:val="001C7D01"/>
    <w:rsid w:val="001D425A"/>
    <w:rsid w:val="001E68CE"/>
    <w:rsid w:val="001F4633"/>
    <w:rsid w:val="001F4956"/>
    <w:rsid w:val="00202991"/>
    <w:rsid w:val="002042F3"/>
    <w:rsid w:val="00207D12"/>
    <w:rsid w:val="002245C3"/>
    <w:rsid w:val="00226A17"/>
    <w:rsid w:val="002440B0"/>
    <w:rsid w:val="002736CD"/>
    <w:rsid w:val="00280B34"/>
    <w:rsid w:val="002849D3"/>
    <w:rsid w:val="00295A21"/>
    <w:rsid w:val="002970F6"/>
    <w:rsid w:val="00297176"/>
    <w:rsid w:val="0029746D"/>
    <w:rsid w:val="002A40B6"/>
    <w:rsid w:val="002B0970"/>
    <w:rsid w:val="002B5BEA"/>
    <w:rsid w:val="002D0474"/>
    <w:rsid w:val="002D25EA"/>
    <w:rsid w:val="002F0446"/>
    <w:rsid w:val="002F129D"/>
    <w:rsid w:val="002F14E2"/>
    <w:rsid w:val="002F623E"/>
    <w:rsid w:val="00301788"/>
    <w:rsid w:val="003053FE"/>
    <w:rsid w:val="00305F84"/>
    <w:rsid w:val="00306652"/>
    <w:rsid w:val="00320522"/>
    <w:rsid w:val="00322323"/>
    <w:rsid w:val="00344E21"/>
    <w:rsid w:val="00355B6C"/>
    <w:rsid w:val="00367FFA"/>
    <w:rsid w:val="00372C6E"/>
    <w:rsid w:val="00380047"/>
    <w:rsid w:val="00384D5F"/>
    <w:rsid w:val="00387234"/>
    <w:rsid w:val="00387687"/>
    <w:rsid w:val="0039134B"/>
    <w:rsid w:val="003A6784"/>
    <w:rsid w:val="003B2CDD"/>
    <w:rsid w:val="003B5D75"/>
    <w:rsid w:val="003D179F"/>
    <w:rsid w:val="003D36E1"/>
    <w:rsid w:val="003D6612"/>
    <w:rsid w:val="003E2774"/>
    <w:rsid w:val="003E3158"/>
    <w:rsid w:val="003E49D8"/>
    <w:rsid w:val="003E7340"/>
    <w:rsid w:val="004022A4"/>
    <w:rsid w:val="00411CB1"/>
    <w:rsid w:val="00416F89"/>
    <w:rsid w:val="00421978"/>
    <w:rsid w:val="00444A3E"/>
    <w:rsid w:val="00444E33"/>
    <w:rsid w:val="00446876"/>
    <w:rsid w:val="00457D83"/>
    <w:rsid w:val="004761F5"/>
    <w:rsid w:val="00483952"/>
    <w:rsid w:val="004849E2"/>
    <w:rsid w:val="004970FC"/>
    <w:rsid w:val="004A7577"/>
    <w:rsid w:val="004B698C"/>
    <w:rsid w:val="004D4300"/>
    <w:rsid w:val="004D4EED"/>
    <w:rsid w:val="004D796A"/>
    <w:rsid w:val="004E1E53"/>
    <w:rsid w:val="004E5D67"/>
    <w:rsid w:val="005014C5"/>
    <w:rsid w:val="00501635"/>
    <w:rsid w:val="00503794"/>
    <w:rsid w:val="00505F38"/>
    <w:rsid w:val="0052168C"/>
    <w:rsid w:val="005273FF"/>
    <w:rsid w:val="00527B61"/>
    <w:rsid w:val="005363D4"/>
    <w:rsid w:val="00543EC6"/>
    <w:rsid w:val="00552371"/>
    <w:rsid w:val="005602E4"/>
    <w:rsid w:val="00566C70"/>
    <w:rsid w:val="00580515"/>
    <w:rsid w:val="00582971"/>
    <w:rsid w:val="005A032E"/>
    <w:rsid w:val="005A22FA"/>
    <w:rsid w:val="005A4AE3"/>
    <w:rsid w:val="005B18D8"/>
    <w:rsid w:val="005B1A52"/>
    <w:rsid w:val="005B351C"/>
    <w:rsid w:val="005B3A8B"/>
    <w:rsid w:val="005C26AD"/>
    <w:rsid w:val="005C4D04"/>
    <w:rsid w:val="005C7BB8"/>
    <w:rsid w:val="005D0012"/>
    <w:rsid w:val="005D2538"/>
    <w:rsid w:val="005D456E"/>
    <w:rsid w:val="005D48E7"/>
    <w:rsid w:val="005E13F5"/>
    <w:rsid w:val="00600DD1"/>
    <w:rsid w:val="006052C7"/>
    <w:rsid w:val="0062402D"/>
    <w:rsid w:val="00624A44"/>
    <w:rsid w:val="00624F8A"/>
    <w:rsid w:val="00626E93"/>
    <w:rsid w:val="00626F84"/>
    <w:rsid w:val="00630BA8"/>
    <w:rsid w:val="006320C2"/>
    <w:rsid w:val="00647BF5"/>
    <w:rsid w:val="00647E8E"/>
    <w:rsid w:val="00653473"/>
    <w:rsid w:val="00657746"/>
    <w:rsid w:val="0066240E"/>
    <w:rsid w:val="0066477E"/>
    <w:rsid w:val="0066706E"/>
    <w:rsid w:val="006830E4"/>
    <w:rsid w:val="006858F6"/>
    <w:rsid w:val="006969A6"/>
    <w:rsid w:val="006A7250"/>
    <w:rsid w:val="006B3911"/>
    <w:rsid w:val="006B6B4D"/>
    <w:rsid w:val="006C3CD7"/>
    <w:rsid w:val="006C4131"/>
    <w:rsid w:val="006D06F6"/>
    <w:rsid w:val="006D1253"/>
    <w:rsid w:val="006D3825"/>
    <w:rsid w:val="006D45DA"/>
    <w:rsid w:val="006D5675"/>
    <w:rsid w:val="00703F72"/>
    <w:rsid w:val="00706E73"/>
    <w:rsid w:val="0071182F"/>
    <w:rsid w:val="0072506D"/>
    <w:rsid w:val="007266EE"/>
    <w:rsid w:val="007321E6"/>
    <w:rsid w:val="0073661E"/>
    <w:rsid w:val="007408DC"/>
    <w:rsid w:val="00740B59"/>
    <w:rsid w:val="00741BF4"/>
    <w:rsid w:val="00743FDB"/>
    <w:rsid w:val="00764F4A"/>
    <w:rsid w:val="00772ADE"/>
    <w:rsid w:val="00772D1B"/>
    <w:rsid w:val="00775B9B"/>
    <w:rsid w:val="0077715A"/>
    <w:rsid w:val="007835AE"/>
    <w:rsid w:val="007839F8"/>
    <w:rsid w:val="007B369C"/>
    <w:rsid w:val="007C2A4A"/>
    <w:rsid w:val="007D1827"/>
    <w:rsid w:val="007E2EA4"/>
    <w:rsid w:val="007E7D8E"/>
    <w:rsid w:val="008340EE"/>
    <w:rsid w:val="00840808"/>
    <w:rsid w:val="0084103F"/>
    <w:rsid w:val="00852F1A"/>
    <w:rsid w:val="008646A3"/>
    <w:rsid w:val="0086483D"/>
    <w:rsid w:val="00894476"/>
    <w:rsid w:val="008A0450"/>
    <w:rsid w:val="008A1AAA"/>
    <w:rsid w:val="008A3567"/>
    <w:rsid w:val="008A5800"/>
    <w:rsid w:val="008B6031"/>
    <w:rsid w:val="008C3ED8"/>
    <w:rsid w:val="008C5725"/>
    <w:rsid w:val="008D1D88"/>
    <w:rsid w:val="008E43AE"/>
    <w:rsid w:val="008E7E1B"/>
    <w:rsid w:val="009076F4"/>
    <w:rsid w:val="009204AD"/>
    <w:rsid w:val="00924F46"/>
    <w:rsid w:val="009326E1"/>
    <w:rsid w:val="0093578F"/>
    <w:rsid w:val="00940BE5"/>
    <w:rsid w:val="00942240"/>
    <w:rsid w:val="009437D6"/>
    <w:rsid w:val="00946B08"/>
    <w:rsid w:val="00950CB8"/>
    <w:rsid w:val="009744AE"/>
    <w:rsid w:val="00976797"/>
    <w:rsid w:val="00976CEB"/>
    <w:rsid w:val="0097736E"/>
    <w:rsid w:val="00983BDE"/>
    <w:rsid w:val="00990E22"/>
    <w:rsid w:val="009911AC"/>
    <w:rsid w:val="0099777A"/>
    <w:rsid w:val="009A041A"/>
    <w:rsid w:val="009A3E8D"/>
    <w:rsid w:val="009A4865"/>
    <w:rsid w:val="009B6800"/>
    <w:rsid w:val="009D51F8"/>
    <w:rsid w:val="009F4F9D"/>
    <w:rsid w:val="00A003AD"/>
    <w:rsid w:val="00A17326"/>
    <w:rsid w:val="00A1780D"/>
    <w:rsid w:val="00A21EA7"/>
    <w:rsid w:val="00A36269"/>
    <w:rsid w:val="00A43933"/>
    <w:rsid w:val="00A456CB"/>
    <w:rsid w:val="00A46AAC"/>
    <w:rsid w:val="00A46CA8"/>
    <w:rsid w:val="00A618DE"/>
    <w:rsid w:val="00A63290"/>
    <w:rsid w:val="00A65FDF"/>
    <w:rsid w:val="00A724B5"/>
    <w:rsid w:val="00A72B9D"/>
    <w:rsid w:val="00A77EDB"/>
    <w:rsid w:val="00A87C01"/>
    <w:rsid w:val="00A90538"/>
    <w:rsid w:val="00A943E9"/>
    <w:rsid w:val="00A9496F"/>
    <w:rsid w:val="00A95BED"/>
    <w:rsid w:val="00AA300C"/>
    <w:rsid w:val="00AA5183"/>
    <w:rsid w:val="00AB604A"/>
    <w:rsid w:val="00AB62CC"/>
    <w:rsid w:val="00AC332F"/>
    <w:rsid w:val="00AC350C"/>
    <w:rsid w:val="00AC6F0F"/>
    <w:rsid w:val="00AE1DC0"/>
    <w:rsid w:val="00AE2D1F"/>
    <w:rsid w:val="00AF10F5"/>
    <w:rsid w:val="00AF5604"/>
    <w:rsid w:val="00B002A3"/>
    <w:rsid w:val="00B04AD5"/>
    <w:rsid w:val="00B04C77"/>
    <w:rsid w:val="00B20854"/>
    <w:rsid w:val="00B356A8"/>
    <w:rsid w:val="00B4663D"/>
    <w:rsid w:val="00B74CE0"/>
    <w:rsid w:val="00B76835"/>
    <w:rsid w:val="00B91C14"/>
    <w:rsid w:val="00BB142D"/>
    <w:rsid w:val="00BC1D49"/>
    <w:rsid w:val="00BC40A8"/>
    <w:rsid w:val="00BC6D8B"/>
    <w:rsid w:val="00BD52ED"/>
    <w:rsid w:val="00BE4CF6"/>
    <w:rsid w:val="00BE7CDE"/>
    <w:rsid w:val="00BF0DB9"/>
    <w:rsid w:val="00BF50B3"/>
    <w:rsid w:val="00BF532B"/>
    <w:rsid w:val="00BF5DB2"/>
    <w:rsid w:val="00C03196"/>
    <w:rsid w:val="00C06B37"/>
    <w:rsid w:val="00C168CD"/>
    <w:rsid w:val="00C20850"/>
    <w:rsid w:val="00C22BBB"/>
    <w:rsid w:val="00C274DD"/>
    <w:rsid w:val="00C30C32"/>
    <w:rsid w:val="00C30D7A"/>
    <w:rsid w:val="00C35241"/>
    <w:rsid w:val="00C56147"/>
    <w:rsid w:val="00C56243"/>
    <w:rsid w:val="00C62C4E"/>
    <w:rsid w:val="00C665BB"/>
    <w:rsid w:val="00C73EFA"/>
    <w:rsid w:val="00C8163C"/>
    <w:rsid w:val="00C92350"/>
    <w:rsid w:val="00CA30B1"/>
    <w:rsid w:val="00CA722D"/>
    <w:rsid w:val="00CB1EE5"/>
    <w:rsid w:val="00CB49B4"/>
    <w:rsid w:val="00CC4428"/>
    <w:rsid w:val="00CE220F"/>
    <w:rsid w:val="00CE5D5D"/>
    <w:rsid w:val="00CE6CCA"/>
    <w:rsid w:val="00CE6FA1"/>
    <w:rsid w:val="00CF31CF"/>
    <w:rsid w:val="00D12A91"/>
    <w:rsid w:val="00D1683A"/>
    <w:rsid w:val="00D223C7"/>
    <w:rsid w:val="00D24001"/>
    <w:rsid w:val="00D3327E"/>
    <w:rsid w:val="00D35CEA"/>
    <w:rsid w:val="00D4232C"/>
    <w:rsid w:val="00D461B1"/>
    <w:rsid w:val="00D51032"/>
    <w:rsid w:val="00D54BDF"/>
    <w:rsid w:val="00D55827"/>
    <w:rsid w:val="00D5702D"/>
    <w:rsid w:val="00D575F1"/>
    <w:rsid w:val="00D629CF"/>
    <w:rsid w:val="00D711C5"/>
    <w:rsid w:val="00D71425"/>
    <w:rsid w:val="00D73810"/>
    <w:rsid w:val="00D90E47"/>
    <w:rsid w:val="00D93B43"/>
    <w:rsid w:val="00D96A22"/>
    <w:rsid w:val="00DA477D"/>
    <w:rsid w:val="00DA5A58"/>
    <w:rsid w:val="00DA62B5"/>
    <w:rsid w:val="00DB72B4"/>
    <w:rsid w:val="00DC0DAC"/>
    <w:rsid w:val="00DC1316"/>
    <w:rsid w:val="00DC3A40"/>
    <w:rsid w:val="00DC6833"/>
    <w:rsid w:val="00DD5952"/>
    <w:rsid w:val="00DE3F45"/>
    <w:rsid w:val="00DE503B"/>
    <w:rsid w:val="00E00362"/>
    <w:rsid w:val="00E12175"/>
    <w:rsid w:val="00E14D2D"/>
    <w:rsid w:val="00E2764D"/>
    <w:rsid w:val="00E42ADA"/>
    <w:rsid w:val="00E4448B"/>
    <w:rsid w:val="00E55319"/>
    <w:rsid w:val="00E57F51"/>
    <w:rsid w:val="00E6063F"/>
    <w:rsid w:val="00E60E15"/>
    <w:rsid w:val="00E67E9C"/>
    <w:rsid w:val="00E70C51"/>
    <w:rsid w:val="00E843FD"/>
    <w:rsid w:val="00E91685"/>
    <w:rsid w:val="00E918FD"/>
    <w:rsid w:val="00E942C7"/>
    <w:rsid w:val="00E94EB1"/>
    <w:rsid w:val="00E9515A"/>
    <w:rsid w:val="00E969C1"/>
    <w:rsid w:val="00EA59A9"/>
    <w:rsid w:val="00EB3827"/>
    <w:rsid w:val="00EB7129"/>
    <w:rsid w:val="00EB7AF6"/>
    <w:rsid w:val="00EE34FE"/>
    <w:rsid w:val="00EE6C89"/>
    <w:rsid w:val="00EE6ED8"/>
    <w:rsid w:val="00EF05FA"/>
    <w:rsid w:val="00EF261E"/>
    <w:rsid w:val="00EF30F6"/>
    <w:rsid w:val="00EF3B81"/>
    <w:rsid w:val="00EF44FD"/>
    <w:rsid w:val="00EF5776"/>
    <w:rsid w:val="00EF5C07"/>
    <w:rsid w:val="00F07374"/>
    <w:rsid w:val="00F27394"/>
    <w:rsid w:val="00F368EB"/>
    <w:rsid w:val="00F43A6B"/>
    <w:rsid w:val="00F90A4D"/>
    <w:rsid w:val="00F90BFB"/>
    <w:rsid w:val="00F94F03"/>
    <w:rsid w:val="00F952C6"/>
    <w:rsid w:val="00F961A8"/>
    <w:rsid w:val="00F96FDF"/>
    <w:rsid w:val="00FA2BE8"/>
    <w:rsid w:val="00FB1149"/>
    <w:rsid w:val="00FB1366"/>
    <w:rsid w:val="00FC21FE"/>
    <w:rsid w:val="00FC5D3D"/>
    <w:rsid w:val="00FD52C3"/>
    <w:rsid w:val="00FE139C"/>
    <w:rsid w:val="00FF2452"/>
    <w:rsid w:val="00FF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D8B578-4711-4342-A975-78C37A6C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C168C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24438"/>
    <w:rPr>
      <w:kern w:val="2"/>
      <w:sz w:val="18"/>
      <w:szCs w:val="18"/>
    </w:rPr>
  </w:style>
  <w:style w:type="paragraph" w:styleId="a5">
    <w:name w:val="footer"/>
    <w:basedOn w:val="a"/>
    <w:link w:val="a6"/>
    <w:rsid w:val="0002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244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05BA773-8651-4EDB-91F4-5E7F06A5B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3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602</dc:creator>
  <cp:keywords/>
  <dc:description/>
  <cp:lastModifiedBy>130602</cp:lastModifiedBy>
  <cp:revision>10</cp:revision>
  <dcterms:created xsi:type="dcterms:W3CDTF">2017-08-24T16:33:00Z</dcterms:created>
  <dcterms:modified xsi:type="dcterms:W3CDTF">2017-09-20T15:00:00Z</dcterms:modified>
</cp:coreProperties>
</file>